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0C8C37" w14:textId="3AA35AF6" w:rsidR="00504F0A" w:rsidRDefault="009E17D5" w:rsidP="00504F0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3 Fig</w:t>
      </w:r>
      <w:r w:rsidR="00504F0A" w:rsidRPr="0078081F">
        <w:rPr>
          <w:rFonts w:ascii="Times New Roman" w:hAnsi="Times New Roman" w:cs="Times New Roman"/>
          <w:b/>
          <w:bCs/>
        </w:rPr>
        <w:t>:</w:t>
      </w:r>
      <w:r w:rsidR="00504F0A" w:rsidRPr="0078081F">
        <w:rPr>
          <w:rFonts w:ascii="Times New Roman" w:hAnsi="Times New Roman" w:cs="Times New Roman"/>
        </w:rPr>
        <w:t xml:space="preserve"> </w:t>
      </w:r>
      <w:r w:rsidR="00504F0A">
        <w:rPr>
          <w:rFonts w:ascii="Times New Roman" w:hAnsi="Times New Roman" w:cs="Times New Roman"/>
        </w:rPr>
        <w:t>vitamin D synthesis pathway. For our sensitivity analyses, we restricted our instruments to variants in the circled genes below.</w:t>
      </w:r>
    </w:p>
    <w:p w14:paraId="4242084A" w14:textId="7A44D56C" w:rsidR="00504F0A" w:rsidRDefault="00504F0A" w:rsidP="00504F0A">
      <w:pPr>
        <w:spacing w:after="0" w:line="240" w:lineRule="auto"/>
        <w:rPr>
          <w:rFonts w:ascii="Times New Roman" w:hAnsi="Times New Roman" w:cs="Times New Roman"/>
        </w:rPr>
      </w:pPr>
    </w:p>
    <w:p w14:paraId="3DBC8892" w14:textId="449108AC" w:rsidR="00504F0A" w:rsidRPr="0078081F" w:rsidRDefault="00AD2384" w:rsidP="00504F0A">
      <w:pPr>
        <w:spacing w:after="0" w:line="240" w:lineRule="auto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6BB88D6E" wp14:editId="39A4CBA5">
            <wp:extent cx="5486400" cy="42932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293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6BEE59" w14:textId="77777777" w:rsidR="00504F0A" w:rsidRPr="0078081F" w:rsidRDefault="00504F0A" w:rsidP="00504F0A">
      <w:pPr>
        <w:spacing w:after="0" w:line="240" w:lineRule="auto"/>
        <w:rPr>
          <w:rFonts w:ascii="Times New Roman" w:hAnsi="Times New Roman" w:cs="Times New Roman"/>
        </w:rPr>
      </w:pPr>
    </w:p>
    <w:p w14:paraId="0FB6E5FA" w14:textId="77777777" w:rsidR="00AA362C" w:rsidRDefault="009E17D5"/>
    <w:sectPr w:rsidR="00AA362C" w:rsidSect="00FF238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549"/>
    <w:rsid w:val="000106B7"/>
    <w:rsid w:val="000B073A"/>
    <w:rsid w:val="000B72E5"/>
    <w:rsid w:val="00504F0A"/>
    <w:rsid w:val="006B3137"/>
    <w:rsid w:val="007B29C6"/>
    <w:rsid w:val="009E17D5"/>
    <w:rsid w:val="00A02549"/>
    <w:rsid w:val="00A55D07"/>
    <w:rsid w:val="00AD2384"/>
    <w:rsid w:val="00EB5413"/>
    <w:rsid w:val="00EF4EF6"/>
    <w:rsid w:val="00FD3D3C"/>
    <w:rsid w:val="00FF2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32D4CF"/>
  <w15:chartTrackingRefBased/>
  <w15:docId w15:val="{0FF44BEE-9B89-441C-B194-9C3FE0FB4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4F0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04F0A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23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2384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</Words>
  <Characters>121</Characters>
  <Application>Microsoft Office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 Butler-Laporte</dc:creator>
  <cp:keywords/>
  <dc:description/>
  <cp:lastModifiedBy>Guillaume Butler-Laporte</cp:lastModifiedBy>
  <cp:revision>6</cp:revision>
  <dcterms:created xsi:type="dcterms:W3CDTF">2020-12-10T03:12:00Z</dcterms:created>
  <dcterms:modified xsi:type="dcterms:W3CDTF">2021-04-16T14:28:00Z</dcterms:modified>
</cp:coreProperties>
</file>